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2"/>
        <w:gridCol w:w="2054"/>
        <w:gridCol w:w="1357"/>
        <w:gridCol w:w="2115"/>
        <w:gridCol w:w="1670"/>
        <w:gridCol w:w="1078"/>
      </w:tblGrid>
      <w:tr w:rsidR="004D6A57" w:rsidRPr="005C01BC" w14:paraId="00085360" w14:textId="77777777" w:rsidTr="002F1B9D">
        <w:trPr>
          <w:gridAfter w:val="2"/>
          <w:wAfter w:w="2377" w:type="pct"/>
          <w:trHeight w:val="330"/>
        </w:trPr>
        <w:tc>
          <w:tcPr>
            <w:tcW w:w="26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D612" w14:textId="079007D2" w:rsidR="004D6A57" w:rsidRPr="005C01BC" w:rsidRDefault="005C01BC" w:rsidP="004D6A5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24"/>
              </w:rPr>
            </w:pPr>
            <w:r w:rsidRPr="005C01BC"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24"/>
              </w:rPr>
              <w:t>Supplementary Digital Content 1: Detailed Search Strategy</w:t>
            </w:r>
          </w:p>
        </w:tc>
      </w:tr>
      <w:tr w:rsidR="002F1B9D" w:rsidRPr="005C01BC" w14:paraId="60663D2E" w14:textId="77777777" w:rsidTr="002F1B9D">
        <w:trPr>
          <w:trHeight w:val="330"/>
        </w:trPr>
        <w:tc>
          <w:tcPr>
            <w:tcW w:w="17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F6F7" w14:textId="576C3F8E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 w:cs="Times New Roman" w:hint="eastAsia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1FB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8D1D3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kern w:val="0"/>
                <w:sz w:val="22"/>
                <w:szCs w:val="22"/>
              </w:rPr>
            </w:pPr>
          </w:p>
        </w:tc>
      </w:tr>
      <w:tr w:rsidR="002F1B9D" w:rsidRPr="005C01BC" w14:paraId="577E400B" w14:textId="77777777" w:rsidTr="002F1B9D">
        <w:trPr>
          <w:trHeight w:val="330"/>
        </w:trPr>
        <w:tc>
          <w:tcPr>
            <w:tcW w:w="17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EA0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PubMed</w:t>
            </w:r>
          </w:p>
        </w:tc>
        <w:tc>
          <w:tcPr>
            <w:tcW w:w="2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FB9A1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119F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F1B9D" w:rsidRPr="005C01BC" w14:paraId="4BA5F96F" w14:textId="77777777" w:rsidTr="002F1B9D">
        <w:trPr>
          <w:trHeight w:val="33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BD6F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No.</w:t>
            </w:r>
          </w:p>
        </w:tc>
        <w:tc>
          <w:tcPr>
            <w:tcW w:w="40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37E74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Quer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6FA1E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 xml:space="preserve"> Results </w:t>
            </w:r>
          </w:p>
        </w:tc>
      </w:tr>
      <w:tr w:rsidR="002F1B9D" w:rsidRPr="005C01BC" w14:paraId="22E5AD34" w14:textId="77777777" w:rsidTr="002F1B9D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EFB6E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2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07837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1 AND ("English"[lang] OR "Korean"[lang]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093DF" w14:textId="280C891F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2,229</w:t>
            </w:r>
          </w:p>
        </w:tc>
      </w:tr>
      <w:tr w:rsidR="002F1B9D" w:rsidRPr="005C01BC" w14:paraId="55897651" w14:textId="77777777" w:rsidTr="002F1B9D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2598A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1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1DF13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#10 NOT ("Animals"[mesh] NOT "Humans"[mesh])) NOT (("Adolescent"[mesh] OR "Child"[mesh] OR "Infant"[mesh]) NOT "Adult"[mesh]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78A83" w14:textId="71C6FC2F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,483</w:t>
            </w:r>
          </w:p>
        </w:tc>
      </w:tr>
      <w:tr w:rsidR="002F1B9D" w:rsidRPr="005C01BC" w14:paraId="04CDF0E4" w14:textId="77777777" w:rsidTr="002F1B9D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DA2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0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97350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6 AND (#7 OR #8 OR #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9B4E8" w14:textId="2D40856B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,601</w:t>
            </w:r>
          </w:p>
        </w:tc>
      </w:tr>
      <w:tr w:rsidR="002F1B9D" w:rsidRPr="005C01BC" w14:paraId="363FE402" w14:textId="77777777" w:rsidTr="002F1B9D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F0EA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9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2F75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"Infections"[mesh] OR "Wound Infection"[mesh] OR "Surgical Wound Infection"[mesh] OR "Surgical Wound Infection/surgery"[mesh] OR "infection*"[tw] OR "infectious"[tw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86FA6" w14:textId="22A9E330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4,178,259</w:t>
            </w:r>
          </w:p>
        </w:tc>
      </w:tr>
      <w:tr w:rsidR="002F1B9D" w:rsidRPr="005C01BC" w14:paraId="281B0F54" w14:textId="77777777" w:rsidTr="002F1B9D">
        <w:trPr>
          <w:trHeight w:val="66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AFD1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8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D19F3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"Hemorrhage"[mesh] OR "hemorrhag*"[tw] OR "haemorrhag*"[tw] OR "bleed*"[tw] OR "blood effusion*"[tw] OR "blood loss*"[tw] OR "rehemorrhag*"[tw] OR "rehaemorrhag*"[tw] OR "rebleed*"[tw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96600" w14:textId="69EAC742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783,943</w:t>
            </w:r>
          </w:p>
        </w:tc>
      </w:tr>
      <w:tr w:rsidR="002F1B9D" w:rsidRPr="005C01BC" w14:paraId="6BA71217" w14:textId="77777777" w:rsidTr="002F1B9D">
        <w:trPr>
          <w:trHeight w:val="66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7D0C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7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10BC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"Mortality"[mesh] OR "mortality"[Subheading] OR "Survival"[mesh] OR "mortalit*"[tw] OR "death"[tw] OR "fatalit*"[tw] OR "surviv*"[tw] OR "lethal outcome*"[tw] OR "fatal outcome*"[tw] OR "demise"[tw] OR "mors"[tw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EA970" w14:textId="4E1399AD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3,713,493</w:t>
            </w:r>
          </w:p>
        </w:tc>
      </w:tr>
      <w:tr w:rsidR="002F1B9D" w:rsidRPr="005C01BC" w14:paraId="28F5CDD5" w14:textId="77777777" w:rsidTr="002F1B9D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DE57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6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97388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3 AND #4 AND #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E5B3" w14:textId="28FB9DF4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4,760</w:t>
            </w:r>
          </w:p>
        </w:tc>
      </w:tr>
      <w:tr w:rsidR="002F1B9D" w:rsidRPr="005C01BC" w14:paraId="6DA199D8" w14:textId="77777777" w:rsidTr="002F1B9D">
        <w:trPr>
          <w:trHeight w:val="819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63AFE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5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22194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 xml:space="preserve">"Time Factors"[mesh] OR "timing"[tiab] OR "time factor*"[tiab] OR "timely"[tiab] OR "when"[ti] OR (("time to surgery"[tiab:~2] OR "time to surgeries"[tiab:~2] OR "time to surgical"[tiab:~2] OR "time to resurgery"[tiab:~2] OR "time to resurgeries"[tiab:~2] OR "time to resurgical"[tiab:~2] OR "time to re-surgery"[tiab:~2] OR "time to re-surgeries"[tiab:~2] OR "time to re-surgical"[tiab:~2] OR "time to operation"[tiab:~2] OR "time to operations"[tiab:~2] OR "time to operative"[tiab:~2] OR "time to reoperation"[tiab:~2] OR "time to reoperations"[tiab:~2] OR "time to reoperative"[tiab:~2] OR "time to re-operation"[tiab:~2] OR "time to re-operations"[tiab:~2] OR "time to re-operative"[tiab:~2] OR "time to second look"[tiab:~2] OR "time to 2nd look"[tiab:~2] OR "time to relook"[tiab:~2] OR "time to re-look"[tiab:~2] OR "time to reentry"[tiab:~2] OR "time to re-entry"[tiab:~2] OR "time to gauze removal"[tiab:~2] OR "time to gauze removals"[tiab:~2] OR "time to pack removal"[tiab:~2] OR "time to packed removal"[tiab:~2] OR "time to packing removal"[tiab:~2] OR "time to pack removals"[tiab:~2] OR "time to packed removals"[tiab:~2] OR "time to packing removals"[tiab:~2] OR "time to dressing removal"[tiab:~2] OR "time to dressing removals"[tiab:~2]) AND "time to"[tiab]) OR "how long"[tiab] OR "delayed surgery"[tiab:~1] OR "delayed surgeries"[tiab:~1] OR "delayed surgical"[tiab:~1] OR "delayed resurgery"[tiab:~1] OR "delayed resurgeries"[tiab:~1] OR "delayed resurgical"[tiab:~1] OR "delayed re-surgery"[tiab:~1] OR "delayed re-surgeries"[tiab:~1] OR "delayed re-surgical"[tiab:~1] OR "delayed operation"[tiab:~1] OR "delayed operations"[tiab:~1] OR "delayed operative"[tiab:~1] OR "delayed reoperation"[tiab:~1] OR "delayed reoperations"[tiab:~1] OR "delayed reoperative"[tiab:~1] OR "delayed re-operation"[tiab:~1] OR "delayed re-operations"[tiab:~1] OR "delayed re-operative"[tiab:~1] OR "delayed second look"[tiab:~1] OR "delayed 2nd look"[tiab:~1] OR "delayed relook"[tiab:~1] OR "delayed re-look"[tiab:~1] OR "delayed reentry"[tiab:~1] OR "delayed re-entry"[tiab:~1] OR "delayed gauze removal"[tiab:~1] OR "delayed gauze removals"[tiab:~1] OR "delayed pack removal"[tiab:~1] OR "delayed packed removal"[tiab:~1] OR "delayed </w:t>
            </w: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packing removal"[tiab:~1] OR "delayed pack removals"[tiab:~1] OR "delayed packed removals"[tiab:~1] OR "delayed packing removals"[tiab:~1] OR "delayed dressing removal"[tiab:~1] OR "delayed dressing removals"[tiab:~1] OR "delay surgery"[tiab:~1] OR "delay surgeries"[tiab:~1] OR "delay surgical"[tiab:~1] OR "delay resurgery"[tiab:~1] OR "delay resurgeries"[tiab:~1] OR "delay resurgical"[tiab:~1] OR "delay re-surgery"[tiab:~1] OR "delay re-surgeries"[tiab:~1] OR "delay re-surgical"[tiab:~1] OR "delay operation"[tiab:~1] OR "delay operations"[tiab:~1] OR "delay operative"[tiab:~1] OR "delay reoperation"[tiab:~1] OR "delay reoperations"[tiab:~1] OR "delay reoperative"[tiab:~1] OR "delay re-operation"[tiab:~1] OR "delay re-operations"[tiab:~1] OR "delay re-operative"[tiab:~1] OR "delay second look"[tiab:~1] OR "delay 2nd look"[tiab:~1] OR "delay relook"[tiab:~1] OR "delay re-look"[tiab:~1] OR "delay reentry"[tiab:~1] OR "delay re-entry"[tiab:~1] OR "delay gauze removal"[tiab:~1] OR "delay gauze removals"[tiab:~1] OR "delay pack removal"[tiab:~1] OR "delay packed removal"[tiab:~1] OR "delay packing removal"[tiab:~1] OR "delay pack removals"[tiab:~1] OR "delay packed removals"[tiab:~1] OR "delay packing removals"[tiab:~1] OR "delay dressing removal"[tiab:~1] OR "delay dressing removals"[tiab:~1] OR "delays surgery"[tiab:~1] OR "delays surgeries"[tiab:~1] OR "delays surgical"[tiab:~1] OR "delays resurgery"[tiab:~1] OR "delays resurgeries"[tiab:~1] OR "delays resurgical"[tiab:~1] OR "delays re-surgery"[tiab:~1] OR "delays re-surgeries"[tiab:~1] OR "delays re-surgical"[tiab:~1] OR "delays operation"[tiab:~1] OR "delays operations"[tiab:~1] OR "delays operative"[tiab:~1] OR "delays reoperation"[tiab:~1] OR "delays reoperations"[tiab:~1] OR "delays reoperative"[tiab:~1] OR "delays re-operation"[tiab:~1] OR "delays re-operations"[tiab:~1] OR "delays re-operative"[tiab:~1] OR "delays second look"[tiab:~1] OR "delays 2nd look"[tiab:~1] OR "delays relook"[tiab:~1] OR "delays re-look"[tiab:~1] OR "delays reentry"[tiab:~1] OR "delays re-entry"[tiab:~1] OR "delays gauze removal"[tiab:~1] OR "delays gauze removals"[tiab:~1] OR "delays pack removal"[tiab:~1] OR "delays packed removal"[tiab:~1] OR "delays packing removal"[tiab:~1] OR "delays pack removals"[tiab:~1] OR "delays packed removals"[tiab:~1] OR "delays packing removals"[tiab:~1] OR "delays dressing removal"[tiab:~1] OR "delays dressing removals"[tiab:~1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EF59F" w14:textId="60AB7C61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1,558,490</w:t>
            </w:r>
          </w:p>
        </w:tc>
        <w:bookmarkStart w:id="0" w:name="_GoBack"/>
        <w:bookmarkEnd w:id="0"/>
      </w:tr>
      <w:tr w:rsidR="002F1B9D" w:rsidRPr="005C01BC" w14:paraId="011410FA" w14:textId="77777777" w:rsidTr="002F1B9D">
        <w:trPr>
          <w:trHeight w:val="297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7DF70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4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3C22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 xml:space="preserve">"Second-Look Surgery"[mesh] OR "Reoperation"[mesh] OR ("Postoperative Care"[mesh] AND "surgery"[subheading]) OR (("second look"[ti] OR "2nd look"[ti] OR "relook"[ti] OR "re-look"[ti] OR "reentry"[ti] OR "re-entry"[ti]) AND ("surger*"[ti] OR "surgical"[ti] OR "operati*"[ti])) OR (("followup surgery"[ti:~1] OR "followup surgeries"[ti:~1] OR "followup surgical"[ti:~1] OR "followup operation"[ti:~1] OR "followup operative"[ti:~1] OR "follow up surgery"[ti:~1] OR "follow up surgeries"[ti:~1] OR "follow up surgical"[ti:~1] OR "follow up operation"[ti:~1] OR "follow up operative"[ti:~1]) NOT ("followup stud*"[ti] OR "follow up stud*"[ti] OR "follow up after"[ti])) OR "second look surg*"[tiab] OR "2nd look surg*"[tiab] OR "relook surg*"[tiab] OR "re look surg*"[tiab] OR "reentry surg*"[tiab] OR "re entry surg*"[tiab] OR "follow up surger*"[tiab] OR "follow up surgical"[tiab] OR "surg* followup"[tiab] OR "surg* follow up"[tiab] OR "second look operati*"[tiab] OR "relook operati*"[tiab] OR "reentry operati*"[tiab] OR "re entry operati*"[tiab] OR "operati* follow up"[tiab] OR "resurg*"[tiab] OR "re-surg*"[tiab] OR "reoperat*"[tiab] OR "re-operati*"[tiab] OR "packing"[ti] OR "gauze remov*"[tiab] OR "pack* remov*"[tiab] OR "pack removal"[tiab:~3] OR "packed removal"[tiab:~3] OR "packing removal"[tiab:~3] OR "pack </w:t>
            </w: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removals"[tiab:~3] OR "packed removals"[tiab:~3] OR "packing removals"[tiab:~3] OR "dressing* remov*"[tiab] OR "re-laparotom*"[tiab] OR "relaparotom*"[tiab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C0C63" w14:textId="0A1321DF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199,418</w:t>
            </w:r>
          </w:p>
        </w:tc>
      </w:tr>
      <w:tr w:rsidR="002F1B9D" w:rsidRPr="005C01BC" w14:paraId="0E468C6D" w14:textId="77777777" w:rsidTr="002F1B9D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C069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3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57214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 OR #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61027" w14:textId="7C430A3B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,911,414</w:t>
            </w:r>
          </w:p>
        </w:tc>
      </w:tr>
      <w:tr w:rsidR="002F1B9D" w:rsidRPr="005C01BC" w14:paraId="30C830A0" w14:textId="77777777" w:rsidTr="002F1B9D">
        <w:trPr>
          <w:trHeight w:val="198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5E66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2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59940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"Wounds and Injuries"[mesh] OR "Trauma Centers"[mesh] OR "Acute Care Surgery"[mesh] OR "Critical Care"[mesh] OR "trauma*"[ti] OR "injury"[ti] OR "injuries"[ti] OR "reinjur*"[ti] OR "wounds"[ti] OR "acute care surg*"[tiab] OR "surgical acute care"[tiab] OR "emergen*"[ti] OR "emergen* surg*"[tiab] OR "emergen* general surg*"[tiab] OR "critical care surg*"[tiab] OR "surgical critical care"[tiab] OR "trauma* surg*"[tiab] OR "trauma* care surg*"[tiab] OR "surgical trauma*"[tiab] OR "truncal injur*"[tiab] OR "abdominal*"[ti] OR "abdomen"[ti] OR "digestive system*"[ti] OR "laparo*"[ti] OR "pelvic"[ti] OR "pelvis"[ti] OR "thorax"[ti] OR "thoracic"[ti] OR "cardiothoracic"[ti] OR "chest"[ti] OR (("Wounds and Injuries"[majr] OR "Trauma Centers"[majr] OR "Acute Care Surgery"[majr] OR "Critical Care"[majr]) AND ("truncal injur*"[tw] OR "abdominal*"[tw] OR "abdomen"[tw] OR "digestive system*"[tw] OR "laparo*"[tw] OR "pelvic"[tw] OR "pelvis"[tw] OR "thorax"[tw] OR "thoracic"[tw] OR "cardiothoracic"[tw] OR "chest"[tw])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E1D3" w14:textId="35F4A919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,910,169</w:t>
            </w:r>
          </w:p>
        </w:tc>
      </w:tr>
      <w:tr w:rsidR="002F1B9D" w:rsidRPr="005C01BC" w14:paraId="05BB2BD5" w14:textId="77777777" w:rsidTr="002F1B9D">
        <w:trPr>
          <w:trHeight w:val="198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E33D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8283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"damage control*"[ti] AND ("surg*"[ti] OR "strateg*"[ti] OR "procedure*"[ti] OR "intervention*"[ti] OR "Laparotomy"[mesh] OR "laparotom*"[ti] OR "Resuscitation"[mesh] OR "resuscitation*"[ti])) OR "damage control*"[tiab] OR "damage control surg*"[tiab] OR "damage control surgery"[tiab:~3] OR "damage control surgeries"[tiab:~3] OR "damage control surgical"[tiab:~3] OR "damage control strateg*"[tiab] OR "damage control strategy"[tiab:~3] OR "damage control strategies"[tiab:~3] OR "damage control procedure"[tiab:~3] OR "damage control procedures"[tiab:~3] OR "damage control intervention"[tiab:~3] OR "damage control interventions"[tiab:~3] OR "damage control interventional"[tiab:~3] OR "damage control laparotomy"[tiab:~3] OR "damage control laparotomies"[tiab:~3] OR "damage control resuscitation"[tiab:~3] OR "damage control resuscitations"[tiab:~3] OR (("DCS"[tiab] OR "DCSs"[tiab]) AND "damag*"[tiab] AND "control*"[tiab]) OR "damage surg*"[tiab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B5651" w14:textId="7C7CAEB4" w:rsidR="002F1B9D" w:rsidRPr="005C01BC" w:rsidRDefault="002F1B9D" w:rsidP="002F1B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3,881</w:t>
            </w:r>
          </w:p>
        </w:tc>
      </w:tr>
      <w:tr w:rsidR="002F1B9D" w:rsidRPr="005C01BC" w14:paraId="381D9F12" w14:textId="77777777" w:rsidTr="002F1B9D">
        <w:trPr>
          <w:trHeight w:val="330"/>
        </w:trPr>
        <w:tc>
          <w:tcPr>
            <w:tcW w:w="1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4C03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13C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5FA3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F1B9D" w:rsidRPr="005C01BC" w14:paraId="0715C2BF" w14:textId="77777777" w:rsidTr="002F1B9D">
        <w:trPr>
          <w:trHeight w:val="330"/>
        </w:trPr>
        <w:tc>
          <w:tcPr>
            <w:tcW w:w="1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561F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Embase</w:t>
            </w:r>
          </w:p>
        </w:tc>
        <w:tc>
          <w:tcPr>
            <w:tcW w:w="3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0C24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9B73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F1B9D" w:rsidRPr="005C01BC" w14:paraId="0B546A85" w14:textId="77777777" w:rsidTr="00805DB1">
        <w:trPr>
          <w:trHeight w:val="33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CDB1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No.</w:t>
            </w:r>
          </w:p>
        </w:tc>
        <w:tc>
          <w:tcPr>
            <w:tcW w:w="40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E336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Quer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6269F" w14:textId="11F54AA7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Results</w:t>
            </w:r>
          </w:p>
        </w:tc>
      </w:tr>
      <w:tr w:rsidR="002F1B9D" w:rsidRPr="005C01BC" w14:paraId="27085D4C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7321B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2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9FBB8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1 AND ([english]/lim OR [korean]/lim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A8761" w14:textId="7BC3C4C5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2,100</w:t>
            </w:r>
          </w:p>
        </w:tc>
      </w:tr>
      <w:tr w:rsidR="002F1B9D" w:rsidRPr="005C01BC" w14:paraId="4243C65F" w14:textId="77777777" w:rsidTr="00805DB1">
        <w:trPr>
          <w:trHeight w:val="66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FE3E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1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7171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0 NOT (('animal'/exp OR 'nonhuman'/exp) NOT 'human'/exp) NOT (([embryo]/lim OR [fetus]/lim OR [newborn]/lim OR [infant]/lim OR [child]/lim OR [preschool]/lim OR [school]/lim OR [adolescent]/lim) NOT ([adult]/lim OR [young adult]/lim OR [middle aged]/lim OR [aged]/lim OR [very elderly]/lim)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CD491" w14:textId="38A13973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,185</w:t>
            </w:r>
          </w:p>
        </w:tc>
      </w:tr>
      <w:tr w:rsidR="002F1B9D" w:rsidRPr="005C01BC" w14:paraId="7A301C7D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E028E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0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4C57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6 AND (#7 OR #8 OR #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87C2A" w14:textId="7202F3BF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,381</w:t>
            </w:r>
          </w:p>
        </w:tc>
      </w:tr>
      <w:tr w:rsidR="002F1B9D" w:rsidRPr="005C01BC" w14:paraId="1C8C8288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1E15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#9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DCEA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'infection'/exp OR 'infectious complication'/exp OR 'wound infection'/exp OR 'device infection'/exp OR 'infection*':ti,ab,kw OR 'infectious':ti,ab,kw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D7132" w14:textId="2523E593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5,828,552</w:t>
            </w:r>
          </w:p>
        </w:tc>
      </w:tr>
      <w:tr w:rsidR="002F1B9D" w:rsidRPr="005C01BC" w14:paraId="4C45D126" w14:textId="77777777" w:rsidTr="00805DB1">
        <w:trPr>
          <w:trHeight w:val="66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84D1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8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208E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'bleeding'/exp OR 'hemorrhag*':ti,ab,kw OR 'haemorrhag*':ti,ab,kw OR 'bleed*':ti,ab,kw OR 'blood effusion*':ti,ab,kw OR 'blood loss*':ti,ab,kw OR 'rehemorrhag*':ti,ab,kw OR 'rehaemorrhag*':ti,ab,kw OR 'rebleed*':ti,ab,kw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B68F2" w14:textId="23B05C84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,601,917</w:t>
            </w:r>
          </w:p>
        </w:tc>
      </w:tr>
      <w:tr w:rsidR="002F1B9D" w:rsidRPr="005C01BC" w14:paraId="0B325C0B" w14:textId="77777777" w:rsidTr="00805DB1">
        <w:trPr>
          <w:trHeight w:val="66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5895B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7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326C7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'mortality'/exp OR 'survival'/exp OR 'mortalit*':ti,ab,kw OR 'death':ti,ab,kw OR 'fatalit*':ti,ab,kw OR 'surviv*':ti,ab,kw OR 'lethal outcome*':ti,ab,kw OR 'fatal outcome*':ti,ab,kw OR 'demise':ti,ab,kw OR 'mors':ti,ab,kw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3550C" w14:textId="26313164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5,318,267</w:t>
            </w:r>
          </w:p>
        </w:tc>
      </w:tr>
      <w:tr w:rsidR="002F1B9D" w:rsidRPr="005C01BC" w14:paraId="76F59FCA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1CBB1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6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019E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3 AND #4 AND #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E42CD" w14:textId="72983C1A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3,647</w:t>
            </w:r>
          </w:p>
        </w:tc>
      </w:tr>
      <w:tr w:rsidR="002F1B9D" w:rsidRPr="005C01BC" w14:paraId="692D820A" w14:textId="77777777" w:rsidTr="00805DB1">
        <w:trPr>
          <w:trHeight w:val="165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0092F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5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D3334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'time factor'/exp OR 'timing':ti,ab,kw OR 'time factor*':ti,ab,kw OR 'timely':ti,ab,kw OR 'when':ti,kw OR (('time to' NEXT/3 ('surger*' OR 'surgical' OR 'resurger*' OR 'resurgical' OR 're-surger*' OR 're-surgical' OR 'operation*' OR 'operative' OR 're-operation*' OR 're-operative' OR 'second look' OR '2nd look' OR 'relook' OR 're-look' OR 'reentry' OR 're-entry' OR 'gauze removal*' OR 'pack* removal*' OR 'dressing* removal*')):ti,ab,kw) OR 'how long':ti,ab,kw OR (('delay*' NEXT/2 ('surger*' OR 'surgical' OR 'resurger*' OR 'resurgical' OR 're-surger*' OR 're-surgical' OR 'operation*' OR 'operative' OR 're-operation*' OR 're-operative' OR 'second look' OR '2nd look' OR 'relook' OR 're-look' OR 'reentry' OR 're-entry' OR 'gauze removal*' OR 'pack* removal*' OR 'dressing* removal*')):ti,ab,kw)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237A5" w14:textId="112EA0AE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642,126</w:t>
            </w:r>
          </w:p>
        </w:tc>
      </w:tr>
      <w:tr w:rsidR="002F1B9D" w:rsidRPr="005C01BC" w14:paraId="6929533F" w14:textId="77777777" w:rsidTr="00805DB1">
        <w:trPr>
          <w:trHeight w:val="231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2B651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4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8FE7E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'second look surgery'/exp OR 'reoperation'/exp OR ('postoperative care'/exp AND 'surgery'/exp) OR (('second look':ti,kw OR '2nd look':ti,kw OR 'relook':ti,kw OR 're-look':ti,kw OR 'reentry':ti,kw OR 're-entry':ti,kw) AND ('surger*':ti,kw OR 'surgical':ti,kw OR 'operati*':ti,kw)) OR (((('followup' OR 'follow up') NEXT/2 ('surger*' OR 'surgical' OR 'operation*' OR 'operative')):ti,kw) NOT ('followup stud*':ti,kw OR 'follow up stud*':ti,kw OR 'follow up after':ti,kw)) OR 'second look surg*':ti,ab,kw OR '2nd look surg*':ti,ab,kw OR 'relook surg*':ti,ab,kw OR 're look surg*':ti,ab,kw OR 'reentry surg*':ti,ab,kw OR 're entry surg*':ti,ab,kw OR 'follow up surger*':ti,ab,kw OR 'follow up surgical':ti,ab,kw OR 'surg* followup':ti,ab,kw OR 'surg* follow up':ti,ab,kw OR 'second look operati*':ti,ab,kw OR 'relook operati*':ti,ab,kw OR 'reentry operati*':ti,ab,kw OR 're entry operati*':ti,ab,kw OR 'operati* follow up':ti,ab,kw OR 'resurg*':ti,ab,kw OR 're-surg*':ti,ab,kw OR 'reoperat*':ti,ab,kw OR 're-operati*':ti,ab,kw OR 'packing':ti,kw OR 'gauze remov*':ti,ab,kw OR 'pack* remov*':ti,ab,kw OR ((('pack' OR 'packed' OR 'packing') NEAR/3 'removal*'):ti,ab,kw) OR 'dressing* remov*':ti,ab,kw OR 're-laparotom*':ti,ab,kw OR 'relaparotom*':ti,ab,kw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80309" w14:textId="03EF5905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314,034</w:t>
            </w:r>
          </w:p>
        </w:tc>
      </w:tr>
      <w:tr w:rsidR="002F1B9D" w:rsidRPr="005C01BC" w14:paraId="32049672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B9610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3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8DF8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 OR #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3C6F6" w14:textId="1DDD3762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4,251,952</w:t>
            </w:r>
          </w:p>
        </w:tc>
      </w:tr>
      <w:tr w:rsidR="002F1B9D" w:rsidRPr="005C01BC" w14:paraId="73F1C659" w14:textId="77777777" w:rsidTr="00805DB1">
        <w:trPr>
          <w:trHeight w:val="198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C6D6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2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DE80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'injury'/exp OR 'emergency health service'/exp OR 'acute care surgery'/exp OR 'trauma*':ti,kw OR 'injury':ti,kw OR 'injuries':ti,kw OR 'reinjur*':ti,kw OR 'wounds':ti,kw OR 'acute care surg*':ti,ab,kw OR 'surgical acute care':ti,ab,kw OR 'emergen*':ti,kw OR 'emergen* surg*':ti,ab,kw OR 'emergen* general surg*':ti,ab,kw OR 'critical care surg*':ti,ab,kw OR 'surgical critical care':ti,ab,kw OR 'trauma* surg*':ti,ab,kw OR 'trauma* care surg*':ti,ab,kw OR 'surgical trauma*':ti,ab,kw OR 'truncal injur*':ti,ab,kw OR 'abdominal*':ti,kw OR 'abdomen':ti,kw OR 'digestive system*':ti,kw OR 'laparo*':ti,kw OR 'pelvic':ti,kw OR 'pelvis':ti,kw OR 'thorax':ti,kw OR 'thoracic':ti,kw OR 'cardiothoracic':ti,kw OR 'chest':ti,kw OR (('injury'/exp/mj OR 'emergency health service'/exp/mj OR 'acute care surgery'/exp/mj) AND ('truncal injur*':ti,ab,kw OR 'abdominal*':ti,ab,kw OR 'abdomen':ti,ab,kw OR 'digestive system*':ti,ab,kw OR 'laparo*':ti,ab,kw OR 'pelvic':ti,ab,kw OR 'pelvis':ti,ab,kw OR 'thorax':ti,ab,kw OR 'thoracic':ti,ab,kw OR 'cardiothoracic':ti,ab,kw OR 'chest':ti,ab,kw))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B25B2" w14:textId="51B81A2B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4,250,703</w:t>
            </w:r>
          </w:p>
        </w:tc>
      </w:tr>
      <w:tr w:rsidR="002F1B9D" w:rsidRPr="005C01BC" w14:paraId="4C7937BC" w14:textId="77777777" w:rsidTr="00805DB1">
        <w:trPr>
          <w:trHeight w:val="132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33660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#1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9C60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'damage control'/exp OR 'damage control surgery'/exp OR 'damage control resuscitation'/exp OR 'damage control laparotomy'/exp OR 'damage control orthopedics'/exp OR ('damage control*':ti,kw AND ('surg*':ti,kw OR 'strateg*':ti,kw OR 'procedure*':ti,kw OR 'intervention*':ti,kw OR 'laparotomy'/exp OR 'laparotom*':ti,kw OR 'resuscitation'/exp OR 'resuscitation*':ti,kw)) OR 'damage control*':ti,ab,kw OR 'damage control surg*':ti,ab,kw OR (('damage control' NEXT/3 ('surger*' OR 'surgical' OR 'strateg*' OR 'procedure*' OR 'intervention*' OR 'laparotom*' OR 'resuscitat*')):ti,ab,kw) OR (('dcs':ti,ab,kw OR 'dcss':ti,ab,kw) AND 'damag*':ti,ab,kw AND 'control*':ti,ab,kw) OR 'damage surg*':ti,ab,kw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F13D9" w14:textId="4CE0DCEC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5,400</w:t>
            </w:r>
          </w:p>
        </w:tc>
      </w:tr>
      <w:tr w:rsidR="002F1B9D" w:rsidRPr="005C01BC" w14:paraId="3501E97D" w14:textId="77777777" w:rsidTr="002F1B9D">
        <w:trPr>
          <w:trHeight w:val="330"/>
        </w:trPr>
        <w:tc>
          <w:tcPr>
            <w:tcW w:w="1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C013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4D4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BB23F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F1B9D" w:rsidRPr="005C01BC" w14:paraId="64FF54D1" w14:textId="77777777" w:rsidTr="002F1B9D">
        <w:trPr>
          <w:trHeight w:val="330"/>
        </w:trPr>
        <w:tc>
          <w:tcPr>
            <w:tcW w:w="44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28A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ochrane Librar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EF951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F1B9D" w:rsidRPr="005C01BC" w14:paraId="61849D78" w14:textId="77777777" w:rsidTr="00805DB1">
        <w:trPr>
          <w:trHeight w:val="33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5BF34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No.</w:t>
            </w:r>
          </w:p>
        </w:tc>
        <w:tc>
          <w:tcPr>
            <w:tcW w:w="40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4F4B4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Quer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C4375" w14:textId="69BF8EA3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Results</w:t>
            </w:r>
          </w:p>
        </w:tc>
      </w:tr>
      <w:tr w:rsidR="002F1B9D" w:rsidRPr="005C01BC" w14:paraId="19891247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9E6C0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5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362BA5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3 OR #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50EE5" w14:textId="66F86164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251</w:t>
            </w:r>
          </w:p>
        </w:tc>
      </w:tr>
      <w:tr w:rsidR="002F1B9D" w:rsidRPr="005C01BC" w14:paraId="6F7FA7F9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EF247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4</w:t>
            </w:r>
          </w:p>
        </w:tc>
        <w:tc>
          <w:tcPr>
            <w:tcW w:w="40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1686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2 AND Korean:la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E423C" w14:textId="31CDF9AB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2F1B9D" w:rsidRPr="005C01BC" w14:paraId="3262B39E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BF3C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3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49008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2 AND English:l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66238" w14:textId="1E5EFFAF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51</w:t>
            </w:r>
          </w:p>
        </w:tc>
      </w:tr>
      <w:tr w:rsidR="002F1B9D" w:rsidRPr="005C01BC" w14:paraId="6AC729FF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193D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2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2222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1 NOT (([mh "Adolescent"] OR [mh "Child"] OR [mh "Infant"]) NOT [mh "Adult"]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44992" w14:textId="7BE68CA2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59</w:t>
            </w:r>
          </w:p>
        </w:tc>
      </w:tr>
      <w:tr w:rsidR="002F1B9D" w:rsidRPr="005C01BC" w14:paraId="496D084B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3122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1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D099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0 NOT ([mh "Animals"] NOT [mh "Humans"]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6879B" w14:textId="6EE30018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67</w:t>
            </w:r>
          </w:p>
        </w:tc>
      </w:tr>
      <w:tr w:rsidR="002F1B9D" w:rsidRPr="005C01BC" w14:paraId="1C126F2E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40DEB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0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6E70F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6 AND (#7 OR #8 OR #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AF981" w14:textId="0A05F552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67</w:t>
            </w:r>
          </w:p>
        </w:tc>
      </w:tr>
      <w:tr w:rsidR="002F1B9D" w:rsidRPr="005C01BC" w14:paraId="157BA2FD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FFCB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9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F03D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[mh "Infections"] OR [mh "Wound Infection"] OR [mh "Surgical Wound Infection"] OR [mh "Surgical Wound Infection"/SU] OR infection*:ti,ab,kw OR infectious:ti,ab,kw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36FFA" w14:textId="38FC603A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03,583</w:t>
            </w:r>
          </w:p>
        </w:tc>
      </w:tr>
      <w:tr w:rsidR="002F1B9D" w:rsidRPr="005C01BC" w14:paraId="4F165859" w14:textId="77777777" w:rsidTr="00805DB1">
        <w:trPr>
          <w:trHeight w:val="66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87D3B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8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9188E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[mh "Hemorrhage"] OR hemorrhag*:ti,ab,kw OR haemorrhag*:ti,ab,kw OR bleed*:ti,ab,kw OR (blood NEXT effusion*):ti,ab,kw OR (blood NEXT loss*):ti,ab,kw OR rehemorrhag*:ti,ab,kw OR rehaemorrhag*:ti,ab,kw OR rebleed*:ti,ab,kw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FA414" w14:textId="56CB0FB4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01,302</w:t>
            </w:r>
          </w:p>
        </w:tc>
      </w:tr>
      <w:tr w:rsidR="002F1B9D" w:rsidRPr="005C01BC" w14:paraId="44603587" w14:textId="77777777" w:rsidTr="00805DB1">
        <w:trPr>
          <w:trHeight w:val="66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83A4E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7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1925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[mh "Mortality"] OR [mh /MO] OR [mh "Survival"] OR mortalit*:ti,ab,kw OR death:ti,ab,kw OR fatalit*:ti,ab,kw OR surviv*:ti,ab,kw OR (lethal NEXT outcome*):ti,ab,kw OR (fatal NEXT outcome*):ti,ab,kw OR demise:ti,ab,kw OR mors:ti,ab,kw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8ACF7" w14:textId="2183C111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84,514</w:t>
            </w:r>
          </w:p>
        </w:tc>
      </w:tr>
      <w:tr w:rsidR="002F1B9D" w:rsidRPr="005C01BC" w14:paraId="6E128467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265EB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6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CB51A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3 AND #4 AND #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C59EB" w14:textId="49779324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471</w:t>
            </w:r>
          </w:p>
        </w:tc>
      </w:tr>
      <w:tr w:rsidR="002F1B9D" w:rsidRPr="005C01BC" w14:paraId="3A4B8EC9" w14:textId="77777777" w:rsidTr="00805DB1">
        <w:trPr>
          <w:trHeight w:val="198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E635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5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51D07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[mh "Time Factors"] OR timing:ti,ab,kw OR (time NEXT factor*):ti,ab,kw OR timely:ti,ab,kw OR when:ti,kw OR ((time NEXT to) NEXT/3 (surger* OR surgical OR resurger* OR resurgical OR (re NEXT surger*) OR (re NEXT surgical) OR operation* OR operative OR (re NEXT operation*) OR (re NEXT operative) OR (second NEXT look) OR (2nd NEXT look) OR relook OR (re NEXT look) OR reentry OR (re NEXT entry) OR (gauze NEXT removal*) OR (pack* NEXT removal*) OR (dressing* NEXT removal*))):ti,ab,kw OR (how NEXT long):ti,ab,kw OR (delay* NEXT/2 (surger* OR surgical OR resurger* OR resurgical OR (re NEXT surger*) OR (re NEXT surgical) OR operation* OR operative OR (re NEXT operation*) OR (re NEXT operative) OR (second NEXT look) OR (2nd NEXT look) OR relook OR (re NEXT look) OR reentry OR (re NEXT entry) OR (gauze NEXT removal*) OR (pack* NEXT removal*) OR (dressing* NEXT removal*))):ti,ab,kw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76006" w14:textId="47B62DD4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11,898</w:t>
            </w:r>
          </w:p>
        </w:tc>
      </w:tr>
      <w:tr w:rsidR="002F1B9D" w:rsidRPr="005C01BC" w14:paraId="2C1556C8" w14:textId="77777777" w:rsidTr="00805DB1">
        <w:trPr>
          <w:trHeight w:val="297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18F3B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#4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D0BEF2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[mh "Second-Look Surgery"] OR [mh "Reoperation"] OR ([mh "Postoperative Care"] AND [mh /SU]) OR (((second NEXT look):ti,kw OR (2nd NEXT look):ti,kw OR relook:ti,kw OR (re NEXT look):ti,kw OR reentry:ti,kw OR (re NEXT entry):ti,kw) AND (surger*:ti,kw OR surgical:ti,kw OR operati*:ti,kw)) OR (((followup OR (follow NEXT up)) NEXT/2 (surger* OR surgical OR operation* OR operative)):ti,kw NOT ((followup NEXT stud*):ti,kw OR (follow NEXT up NEXT stud*):ti,kw OR (follow NEXT up NEXT after):ti,kw)) OR (second NEXT look NEXT surg*):ti,ab,kw OR (2nd NEXT look NEXT surg*):ti,ab,kw OR (relook NEXT surg*):ti,ab,kw OR (re NEXT look NEXT surg*):ti,ab,kw OR (reentry NEXT surg*):ti,ab,kw OR (re NEXT entry NEXT surg*):ti,ab,kw OR (follow NEXT up NEXT surger*):ti,ab,kw OR (follow NEXT up NEXT surgical):ti,ab,kw OR (surg* NEXT followup):ti,ab,kw OR (surg* NEXT follow NEXT up):ti,ab,kw OR (second NEXT look NEXT operati*):ti,ab,kw OR (relook NEXT operati*):ti,ab,kw OR (reentry NEXT operati*):ti,ab,kw OR (re NEXT entry NEXT operati*):ti,ab,kw OR (operati* NEXT follow NEXT up):ti,ab,kw OR resurg*:ti,ab,kw OR (re NEXT surg*):ti,ab,kw OR reoperat*:ti,ab,kw OR (re NEXT operati*):ti,ab,kw OR packing:ti,kw OR (gauze NEXT remov*):ti,ab,kw OR (pack* NEXT remov*):ti,ab,kw OR ((pack OR packed OR packing) NEAR/3 removal*):ti,ab,kw OR (dressing* NEXT remov*):ti,ab,kw OR (re NEXT laparotom*):ti,ab,kw OR relaparotom*:ti,ab,k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A3523" w14:textId="7C89222A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6,032</w:t>
            </w:r>
          </w:p>
        </w:tc>
      </w:tr>
      <w:tr w:rsidR="002F1B9D" w:rsidRPr="005C01BC" w14:paraId="084B6CFA" w14:textId="77777777" w:rsidTr="00805DB1">
        <w:trPr>
          <w:trHeight w:val="33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F130B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3</w:t>
            </w:r>
          </w:p>
        </w:tc>
        <w:tc>
          <w:tcPr>
            <w:tcW w:w="40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A6569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 OR #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153DF" w14:textId="302E2707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91,522</w:t>
            </w:r>
          </w:p>
        </w:tc>
      </w:tr>
      <w:tr w:rsidR="002F1B9D" w:rsidRPr="005C01BC" w14:paraId="79F8B035" w14:textId="77777777" w:rsidTr="00805DB1">
        <w:trPr>
          <w:trHeight w:val="231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079E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2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26166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[mh "Wounds and Injuries"] OR [mh "Trauma Centers"] OR [mh "Acute Care Surgery"] OR [mh "Critical Care"] OR trauma*:ti,kw OR injury:ti,kw OR injuries:ti,kw OR reinjur*:ti,kw OR wounds:ti,kw OR (acute NEXT care NEXT surg*):ti,ab,kw OR (surgical NEXT acute NEXT care):ti,ab,kw OR emergen*:ti,kw OR (emergen* NEXT surg*):ti,ab,kw OR (emergen* NEXT general NEXT surg*):ti,ab,kw OR (critical NEXT care NEXT surg*):ti,ab,kw OR (surgical NEXT critical NEXT care):ti,ab,kw OR (trauma* NEXT surg*):ti,ab,kw OR (trauma* NEXT care NEXT surg*):ti,ab,kw OR (surgical NEXT trauma*):ti,ab,kw OR (truncal NEXT injur*):ti,ab,kw OR abdominal*:ti,kw OR abdomen:ti,kw OR (digestive NEXT system*):ti,kw OR laparo*:ti,kw OR pelvic:ti,kw OR pelvis:ti,kw OR thorax:ti,kw OR thoracic:ti,kw OR cardiothoracic:ti,kw OR chest:ti,kw OR (([mh "Wounds and Injuries"[mj]] OR [mh "Trauma Centers"[mj]] OR [mh "Acute Care Surgery"[mj]] OR [mh "Critical Care"[mj]]) AND ((truncal NEXT injur*):ti,ab,kw OR abdominal*:ti,ab,kw OR abdomen:ti,ab,kw OR (digestive NEXT system*):ti,ab,kw OR laparo*:ti,ab,kw OR pelvic:ti,ab,kw OR pelvis:ti,ab,kw OR thorax:ti,ab,kw OR thoracic:ti,ab,kw OR cardiothoracic:ti,ab,kw OR chest:ti,ab,kw)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F59E6" w14:textId="7FC3C93A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191,342</w:t>
            </w:r>
          </w:p>
        </w:tc>
      </w:tr>
      <w:tr w:rsidR="002F1B9D" w:rsidRPr="005C01BC" w14:paraId="08FB6963" w14:textId="77777777" w:rsidTr="00805DB1">
        <w:trPr>
          <w:trHeight w:val="1320"/>
        </w:trPr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CD16C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#1</w:t>
            </w:r>
          </w:p>
        </w:tc>
        <w:tc>
          <w:tcPr>
            <w:tcW w:w="408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AF2ED" w14:textId="77777777" w:rsidR="002F1B9D" w:rsidRPr="005C01BC" w:rsidRDefault="002F1B9D" w:rsidP="002F1B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((damage NEXT control*):ti,kw AND (surg*:ti,kw OR strateg*:ti,kw OR procedure*:ti,kw OR intervention*:ti,kw OR [mh "Laparotomy"] OR laparotom*:ti,kw OR [mh "Resuscitation"] OR resuscitation*:ti,kw)) OR (damage NEXT control*):ti,ab,kw OR (damage NEXT control NEXT surg*):ti,ab,kw OR ((damage NEXT control) NEXT/3 (surger* OR surgical OR strateg* OR procedure* OR intervention* OR laparotom* OR resuscitat*)):ti,ab,kw OR ((DCS:ti,ab,kw OR DCSs:ti,ab,kw) AND damag*:ti,ab,kw AND control*:ti,ab,kw) OR (damage NEXT surg*):ti,ab,kw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64E02" w14:textId="7C373A5D" w:rsidR="002F1B9D" w:rsidRPr="005C01BC" w:rsidRDefault="002F1B9D" w:rsidP="00805D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</w:pPr>
            <w:r w:rsidRPr="005C01BC">
              <w:rPr>
                <w:rFonts w:ascii="Times New Roman" w:eastAsia="맑은 고딕" w:cs="Times New Roman"/>
                <w:color w:val="000000" w:themeColor="text1"/>
                <w:kern w:val="0"/>
                <w:sz w:val="22"/>
                <w:szCs w:val="22"/>
              </w:rPr>
              <w:t>298</w:t>
            </w:r>
          </w:p>
        </w:tc>
      </w:tr>
    </w:tbl>
    <w:p w14:paraId="5FB5B236" w14:textId="77777777" w:rsidR="00D40F71" w:rsidRPr="005C01BC" w:rsidRDefault="00D40F71">
      <w:pPr>
        <w:rPr>
          <w:rFonts w:ascii="Times New Roman" w:cs="Times New Roman"/>
          <w:color w:val="000000" w:themeColor="text1"/>
          <w:sz w:val="22"/>
          <w:szCs w:val="22"/>
        </w:rPr>
      </w:pPr>
    </w:p>
    <w:sectPr w:rsidR="00D40F71" w:rsidRPr="005C01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8C5C8" w14:textId="77777777" w:rsidR="008558E0" w:rsidRDefault="008558E0" w:rsidP="00AA75B3">
      <w:r>
        <w:separator/>
      </w:r>
    </w:p>
  </w:endnote>
  <w:endnote w:type="continuationSeparator" w:id="0">
    <w:p w14:paraId="1920AA88" w14:textId="77777777" w:rsidR="008558E0" w:rsidRDefault="008558E0" w:rsidP="00AA7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Gothic">
    <w:altName w:val="Arial Unicode MS"/>
    <w:charset w:val="81"/>
    <w:family w:val="auto"/>
    <w:pitch w:val="variable"/>
    <w:sig w:usb0="00000000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278055" w14:textId="77777777" w:rsidR="008558E0" w:rsidRDefault="008558E0" w:rsidP="00AA75B3">
      <w:r>
        <w:separator/>
      </w:r>
    </w:p>
  </w:footnote>
  <w:footnote w:type="continuationSeparator" w:id="0">
    <w:p w14:paraId="21B6FCF5" w14:textId="77777777" w:rsidR="008558E0" w:rsidRDefault="008558E0" w:rsidP="00AA7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0607E"/>
    <w:multiLevelType w:val="singleLevel"/>
    <w:tmpl w:val="C172E75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A57"/>
    <w:rsid w:val="0028459C"/>
    <w:rsid w:val="002F1B9D"/>
    <w:rsid w:val="00302E38"/>
    <w:rsid w:val="004D6A57"/>
    <w:rsid w:val="005C01BC"/>
    <w:rsid w:val="006E5A4E"/>
    <w:rsid w:val="00772046"/>
    <w:rsid w:val="00781FDE"/>
    <w:rsid w:val="00805DB1"/>
    <w:rsid w:val="008558E0"/>
    <w:rsid w:val="00AA75B3"/>
    <w:rsid w:val="00AE21BA"/>
    <w:rsid w:val="00AE7BF8"/>
    <w:rsid w:val="00B665F8"/>
    <w:rsid w:val="00B85B39"/>
    <w:rsid w:val="00D40F71"/>
    <w:rsid w:val="00D54AB5"/>
    <w:rsid w:val="00E43D42"/>
    <w:rsid w:val="00F5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B6C13"/>
  <w15:chartTrackingRefBased/>
  <w15:docId w15:val="{1971B169-67C6-4CCA-A323-E6D556956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5F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paragraph" w:styleId="1">
    <w:name w:val="heading 1"/>
    <w:basedOn w:val="a"/>
    <w:next w:val="a"/>
    <w:link w:val="1Char"/>
    <w:qFormat/>
    <w:rsid w:val="00B665F8"/>
    <w:pPr>
      <w:keepNext/>
      <w:widowControl/>
      <w:wordWrap/>
      <w:autoSpaceDE/>
      <w:autoSpaceDN/>
      <w:jc w:val="left"/>
      <w:outlineLvl w:val="0"/>
    </w:pPr>
    <w:rPr>
      <w:rFonts w:ascii="Arial" w:hAnsi="Arial" w:cs="Angsana New"/>
      <w:b/>
      <w:kern w:val="0"/>
      <w:sz w:val="24"/>
      <w:szCs w:val="28"/>
      <w:u w:val="single"/>
      <w:lang w:eastAsia="en-US" w:bidi="th-TH"/>
    </w:rPr>
  </w:style>
  <w:style w:type="paragraph" w:styleId="2">
    <w:name w:val="heading 2"/>
    <w:basedOn w:val="a"/>
    <w:next w:val="a"/>
    <w:link w:val="2Char"/>
    <w:qFormat/>
    <w:rsid w:val="00B665F8"/>
    <w:pPr>
      <w:keepNext/>
      <w:outlineLvl w:val="1"/>
    </w:pPr>
    <w:rPr>
      <w:rFonts w:ascii="Arial" w:eastAsia="돋움" w:hAnsi="Arial" w:cs="Times New Roman"/>
    </w:rPr>
  </w:style>
  <w:style w:type="paragraph" w:styleId="3">
    <w:name w:val="heading 3"/>
    <w:basedOn w:val="a"/>
    <w:next w:val="a"/>
    <w:link w:val="3Char"/>
    <w:qFormat/>
    <w:rsid w:val="00B665F8"/>
    <w:pPr>
      <w:keepNext/>
      <w:widowControl/>
      <w:wordWrap/>
      <w:autoSpaceDE/>
      <w:autoSpaceDN/>
      <w:ind w:leftChars="300" w:left="300" w:hangingChars="200" w:hanging="2000"/>
      <w:jc w:val="left"/>
      <w:outlineLvl w:val="2"/>
    </w:pPr>
    <w:rPr>
      <w:rFonts w:ascii="Arial" w:eastAsia="돋움" w:hAnsi="Arial" w:cs="Times New Roman"/>
      <w:kern w:val="0"/>
      <w:sz w:val="24"/>
      <w:szCs w:val="28"/>
      <w:lang w:eastAsia="en-US" w:bidi="th-TH"/>
    </w:rPr>
  </w:style>
  <w:style w:type="paragraph" w:styleId="4">
    <w:name w:val="heading 4"/>
    <w:basedOn w:val="a"/>
    <w:next w:val="a"/>
    <w:link w:val="4Char"/>
    <w:qFormat/>
    <w:rsid w:val="00B665F8"/>
    <w:pPr>
      <w:keepNext/>
      <w:ind w:leftChars="400" w:left="400" w:hangingChars="200" w:hanging="2000"/>
      <w:outlineLvl w:val="3"/>
    </w:pPr>
    <w:rPr>
      <w:rFonts w:cs="Times New Roman"/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D6A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qFormat/>
    <w:rsid w:val="00B665F8"/>
    <w:pPr>
      <w:keepNext/>
      <w:widowControl/>
      <w:tabs>
        <w:tab w:val="left" w:pos="-720"/>
        <w:tab w:val="left" w:pos="0"/>
        <w:tab w:val="num" w:pos="720"/>
      </w:tabs>
      <w:suppressAutoHyphens/>
      <w:wordWrap/>
      <w:autoSpaceDE/>
      <w:autoSpaceDN/>
      <w:ind w:left="720" w:hanging="720"/>
      <w:jc w:val="left"/>
      <w:outlineLvl w:val="5"/>
    </w:pPr>
    <w:rPr>
      <w:rFonts w:ascii="Times New Roman" w:cs="Times New Roman"/>
      <w:b/>
      <w:color w:val="000000"/>
      <w:kern w:val="0"/>
      <w:sz w:val="24"/>
      <w:szCs w:val="20"/>
      <w:lang w:eastAsia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D6A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D6A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D6A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B665F8"/>
    <w:pPr>
      <w:spacing w:line="360" w:lineRule="auto"/>
      <w:ind w:left="800"/>
    </w:pPr>
    <w:rPr>
      <w:rFonts w:ascii="NanumGothic" w:eastAsia="NanumGothic" w:hAnsi="NanumGothic" w:cs="Times New Roman"/>
      <w:bCs/>
      <w:sz w:val="22"/>
      <w:szCs w:val="22"/>
    </w:rPr>
  </w:style>
  <w:style w:type="character" w:customStyle="1" w:styleId="1Char0">
    <w:name w:val="스타일1 Char"/>
    <w:basedOn w:val="a0"/>
    <w:link w:val="10"/>
    <w:rsid w:val="00B665F8"/>
    <w:rPr>
      <w:rFonts w:ascii="NanumGothic" w:eastAsia="NanumGothic" w:hAnsi="NanumGothic" w:cs="Times New Roman"/>
      <w:bCs/>
      <w:sz w:val="22"/>
    </w:rPr>
  </w:style>
  <w:style w:type="character" w:customStyle="1" w:styleId="1Char">
    <w:name w:val="제목 1 Char"/>
    <w:basedOn w:val="a0"/>
    <w:link w:val="1"/>
    <w:rsid w:val="00B665F8"/>
    <w:rPr>
      <w:rFonts w:ascii="Arial" w:eastAsia="바탕" w:hAnsi="Arial" w:cs="Angsana New"/>
      <w:b/>
      <w:kern w:val="0"/>
      <w:sz w:val="24"/>
      <w:szCs w:val="28"/>
      <w:u w:val="single"/>
      <w:lang w:eastAsia="en-US" w:bidi="th-TH"/>
    </w:rPr>
  </w:style>
  <w:style w:type="character" w:customStyle="1" w:styleId="2Char">
    <w:name w:val="제목 2 Char"/>
    <w:basedOn w:val="a0"/>
    <w:link w:val="2"/>
    <w:rsid w:val="00B665F8"/>
    <w:rPr>
      <w:rFonts w:ascii="Arial" w:eastAsia="돋움" w:hAnsi="Arial" w:cs="Times New Roman"/>
      <w:szCs w:val="24"/>
    </w:rPr>
  </w:style>
  <w:style w:type="character" w:customStyle="1" w:styleId="3Char">
    <w:name w:val="제목 3 Char"/>
    <w:basedOn w:val="a0"/>
    <w:link w:val="3"/>
    <w:rsid w:val="00B665F8"/>
    <w:rPr>
      <w:rFonts w:ascii="Arial" w:eastAsia="돋움" w:hAnsi="Arial" w:cs="Times New Roman"/>
      <w:kern w:val="0"/>
      <w:sz w:val="24"/>
      <w:szCs w:val="28"/>
      <w:lang w:eastAsia="en-US" w:bidi="th-TH"/>
    </w:rPr>
  </w:style>
  <w:style w:type="character" w:customStyle="1" w:styleId="4Char">
    <w:name w:val="제목 4 Char"/>
    <w:basedOn w:val="a0"/>
    <w:link w:val="4"/>
    <w:rsid w:val="00B665F8"/>
    <w:rPr>
      <w:rFonts w:ascii="바탕" w:eastAsia="바탕" w:hAnsi="Times New Roman" w:cs="Times New Roman"/>
      <w:b/>
      <w:bCs/>
      <w:szCs w:val="24"/>
    </w:rPr>
  </w:style>
  <w:style w:type="character" w:customStyle="1" w:styleId="6Char">
    <w:name w:val="제목 6 Char"/>
    <w:basedOn w:val="a0"/>
    <w:link w:val="6"/>
    <w:rsid w:val="00B665F8"/>
    <w:rPr>
      <w:rFonts w:ascii="Times New Roman" w:eastAsia="바탕" w:hAnsi="Times New Roman" w:cs="Times New Roman"/>
      <w:b/>
      <w:color w:val="000000"/>
      <w:kern w:val="0"/>
      <w:sz w:val="24"/>
      <w:szCs w:val="20"/>
      <w:lang w:eastAsia="en-US"/>
    </w:rPr>
  </w:style>
  <w:style w:type="paragraph" w:styleId="a3">
    <w:name w:val="List Paragraph"/>
    <w:basedOn w:val="a"/>
    <w:uiPriority w:val="34"/>
    <w:qFormat/>
    <w:rsid w:val="00B665F8"/>
    <w:pPr>
      <w:ind w:leftChars="400" w:left="800"/>
    </w:pPr>
    <w:rPr>
      <w:rFonts w:cs="Times New Roman"/>
    </w:rPr>
  </w:style>
  <w:style w:type="character" w:customStyle="1" w:styleId="5Char">
    <w:name w:val="제목 5 Char"/>
    <w:basedOn w:val="a0"/>
    <w:link w:val="5"/>
    <w:uiPriority w:val="9"/>
    <w:semiHidden/>
    <w:rsid w:val="004D6A57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4D6A57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4D6A57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4D6A57"/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a4">
    <w:name w:val="Title"/>
    <w:basedOn w:val="a"/>
    <w:next w:val="a"/>
    <w:link w:val="Char"/>
    <w:uiPriority w:val="10"/>
    <w:qFormat/>
    <w:rsid w:val="004D6A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4"/>
    <w:uiPriority w:val="10"/>
    <w:rsid w:val="004D6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4D6A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5"/>
    <w:uiPriority w:val="11"/>
    <w:rsid w:val="004D6A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4D6A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D6A57"/>
    <w:rPr>
      <w:rFonts w:ascii="바탕" w:eastAsia="바탕" w:hAnsi="Times New Roman"/>
      <w:i/>
      <w:iCs/>
      <w:color w:val="404040" w:themeColor="text1" w:themeTint="BF"/>
      <w:szCs w:val="24"/>
    </w:rPr>
  </w:style>
  <w:style w:type="character" w:styleId="a7">
    <w:name w:val="Intense Emphasis"/>
    <w:basedOn w:val="a0"/>
    <w:uiPriority w:val="21"/>
    <w:qFormat/>
    <w:rsid w:val="004D6A5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D6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D6A57"/>
    <w:rPr>
      <w:rFonts w:ascii="바탕" w:eastAsia="바탕" w:hAnsi="Times New Roman"/>
      <w:i/>
      <w:iCs/>
      <w:color w:val="0F4761" w:themeColor="accent1" w:themeShade="BF"/>
      <w:szCs w:val="24"/>
    </w:rPr>
  </w:style>
  <w:style w:type="character" w:styleId="a9">
    <w:name w:val="Intense Reference"/>
    <w:basedOn w:val="a0"/>
    <w:uiPriority w:val="32"/>
    <w:qFormat/>
    <w:rsid w:val="004D6A5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A75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A75B3"/>
    <w:rPr>
      <w:rFonts w:ascii="바탕" w:eastAsia="바탕" w:hAnsi="Times New Roman"/>
      <w:szCs w:val="24"/>
    </w:rPr>
  </w:style>
  <w:style w:type="paragraph" w:styleId="ab">
    <w:name w:val="footer"/>
    <w:basedOn w:val="a"/>
    <w:link w:val="Char4"/>
    <w:uiPriority w:val="99"/>
    <w:unhideWhenUsed/>
    <w:rsid w:val="00AA75B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A75B3"/>
    <w:rPr>
      <w:rFonts w:ascii="바탕" w:eastAsia="바탕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3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66</Words>
  <Characters>16338</Characters>
  <Application>Microsoft Office Word</Application>
  <DocSecurity>0</DocSecurity>
  <Lines>136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항준</dc:creator>
  <cp:keywords/>
  <dc:description/>
  <cp:lastModifiedBy>ajoumc</cp:lastModifiedBy>
  <cp:revision>2</cp:revision>
  <dcterms:created xsi:type="dcterms:W3CDTF">2025-08-05T04:38:00Z</dcterms:created>
  <dcterms:modified xsi:type="dcterms:W3CDTF">2025-08-05T04:38:00Z</dcterms:modified>
</cp:coreProperties>
</file>